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7C6" w:rsidRDefault="00984192">
      <w:r w:rsidRPr="00984192">
        <w:rPr>
          <w:rFonts w:ascii="Times New Roman" w:hAnsi="Times New Roman" w:hint="eastAsia"/>
          <w:sz w:val="24"/>
        </w:rPr>
        <w:t>Table S</w:t>
      </w:r>
      <w:r w:rsidR="00B17ED9">
        <w:rPr>
          <w:rFonts w:ascii="Times New Roman" w:hAnsi="Times New Roman" w:hint="eastAsia"/>
          <w:sz w:val="24"/>
        </w:rPr>
        <w:t>2</w:t>
      </w:r>
      <w:r w:rsidRPr="00984192">
        <w:rPr>
          <w:rFonts w:ascii="Times New Roman" w:hAnsi="Times New Roman" w:hint="eastAsia"/>
          <w:sz w:val="24"/>
        </w:rPr>
        <w:t xml:space="preserve"> </w:t>
      </w:r>
      <w:r w:rsidRPr="00E869EE">
        <w:rPr>
          <w:rFonts w:ascii="Times New Roman" w:hAnsi="Times New Roman"/>
          <w:sz w:val="24"/>
        </w:rPr>
        <w:t xml:space="preserve">The top </w:t>
      </w:r>
      <w:r>
        <w:rPr>
          <w:rFonts w:ascii="Times New Roman" w:hAnsi="Times New Roman" w:hint="eastAsia"/>
          <w:sz w:val="24"/>
        </w:rPr>
        <w:t>5</w:t>
      </w:r>
      <w:r w:rsidRPr="00E869EE">
        <w:rPr>
          <w:rFonts w:ascii="Times New Roman" w:hAnsi="Times New Roman"/>
          <w:sz w:val="24"/>
        </w:rPr>
        <w:t xml:space="preserve">0 </w:t>
      </w:r>
      <w:r w:rsidRPr="00E869EE">
        <w:rPr>
          <w:rFonts w:ascii="Times New Roman" w:hAnsi="Times New Roman" w:hint="eastAsia"/>
          <w:sz w:val="24"/>
        </w:rPr>
        <w:t>differential</w:t>
      </w:r>
      <w:r w:rsidRPr="00E869EE">
        <w:rPr>
          <w:rFonts w:ascii="Times New Roman" w:hAnsi="Times New Roman"/>
          <w:sz w:val="24"/>
        </w:rPr>
        <w:t xml:space="preserve"> metabolites</w:t>
      </w:r>
      <w:r>
        <w:rPr>
          <w:rFonts w:ascii="Times New Roman" w:hAnsi="Times New Roman" w:hint="eastAsia"/>
          <w:sz w:val="24"/>
        </w:rPr>
        <w:t xml:space="preserve"> </w:t>
      </w:r>
      <w:r w:rsidR="0034601A">
        <w:rPr>
          <w:rFonts w:ascii="Times New Roman" w:hAnsi="Times New Roman" w:hint="eastAsia"/>
          <w:sz w:val="24"/>
        </w:rPr>
        <w:t xml:space="preserve">in rat serum </w:t>
      </w:r>
      <w:r>
        <w:rPr>
          <w:rFonts w:ascii="Times New Roman" w:hAnsi="Times New Roman" w:hint="eastAsia"/>
          <w:sz w:val="24"/>
        </w:rPr>
        <w:t>between W</w:t>
      </w:r>
      <w:r w:rsidR="006A6045">
        <w:rPr>
          <w:rFonts w:ascii="Times New Roman" w:hAnsi="Times New Roman" w:hint="eastAsia"/>
          <w:sz w:val="24"/>
        </w:rPr>
        <w:t>14</w:t>
      </w:r>
      <w:r>
        <w:rPr>
          <w:rFonts w:ascii="Times New Roman" w:hAnsi="Times New Roman" w:hint="eastAsia"/>
          <w:sz w:val="24"/>
        </w:rPr>
        <w:t xml:space="preserve"> and Control group. </w:t>
      </w:r>
    </w:p>
    <w:tbl>
      <w:tblPr>
        <w:tblStyle w:val="1"/>
        <w:tblpPr w:leftFromText="180" w:rightFromText="180" w:horzAnchor="margin" w:tblpY="540"/>
        <w:tblW w:w="0" w:type="auto"/>
        <w:tblLayout w:type="fixed"/>
        <w:tblLook w:val="04A0"/>
      </w:tblPr>
      <w:tblGrid>
        <w:gridCol w:w="5070"/>
        <w:gridCol w:w="2302"/>
        <w:gridCol w:w="1652"/>
        <w:gridCol w:w="1655"/>
        <w:gridCol w:w="1610"/>
      </w:tblGrid>
      <w:tr w:rsidR="00984192" w:rsidTr="002A4D9B">
        <w:trPr>
          <w:cnfStyle w:val="100000000000"/>
        </w:trPr>
        <w:tc>
          <w:tcPr>
            <w:cnfStyle w:val="001000000000"/>
            <w:tcW w:w="5070" w:type="dxa"/>
            <w:shd w:val="clear" w:color="auto" w:fill="auto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Metabolit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IP_pred_OPLS-DA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IP_PLS-DA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963F98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C(W</w:t>
            </w:r>
            <w:r w:rsidR="00963F98">
              <w:rPr>
                <w:rFonts w:ascii="Calibri" w:hAnsi="Calibri" w:cs="Calibri" w:hint="eastAsia"/>
                <w:color w:val="000000"/>
                <w:sz w:val="22"/>
              </w:rPr>
              <w:t>14</w:t>
            </w:r>
            <w:r>
              <w:rPr>
                <w:rFonts w:ascii="Calibri" w:hAnsi="Calibri" w:cs="Calibri"/>
                <w:color w:val="000000"/>
                <w:sz w:val="22"/>
              </w:rPr>
              <w:t>/con)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_value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Lumichrom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590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2044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0940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E-07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Methyl isobutyl keto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357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2736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894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E-07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Ch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8941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928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798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7E-07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C(18:1(11Z)/22:6(4Z,7Z,10Z,13Z,16Z,19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217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966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0802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1E-07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E(22:5(4Z,7Z,10Z,13Z,16Z)/22:6(4Z,7Z,10Z,13Z,16Z,19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3038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9438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513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2E-07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Taur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997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8018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364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90E-07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S-Cysteinosuccin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724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625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029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9E-07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antothen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061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008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346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E-06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6-Methylquin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8081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432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925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E-06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Isoquin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419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475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43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2E-06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Indole-3-carbox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530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2686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753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7E-06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C(14:0/18:1(11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7564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2158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6909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5E-06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Betaine 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326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439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988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7E-06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4-formyl Indol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523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0758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21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2E-06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Benz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894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187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07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5E-06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C(15:0/20:2(11Z,14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5869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358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0094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8E-06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hosphoch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2672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9136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785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2E-06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C(16:0/18:2(9Z,12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654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513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729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8E-06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A(18:3(6Z,9Z,12Z)/22:6(4Z,7Z,10Z,13Z,16Z,19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3252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061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390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8E-06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DG(20:5(5Z,8Z,11Z,14Z,17Z)/22:5(4Z,7Z,10Z,13Z,16Z)/0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00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549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498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0E-06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2-Methylbutyroylcarnit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696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643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983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0E-06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S(18:2(9Z,12Z)/24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7958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3696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189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18E-06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Dihydrocoumarin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4578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868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495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7E-06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C(15:0/22:4(7Z,10Z,13Z,16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4648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9655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553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93E-06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lastRenderedPageBreak/>
              <w:t>Thym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600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091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845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0E-06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4-Chlorobenz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026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694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630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62E-06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Galeg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210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21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335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71E-06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C(18:0/18:2(9Z,12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160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136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886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13E-06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Indol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8376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948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422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59E-06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4-Hydroxyretino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554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650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924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E-05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E(14:1(9Z)/20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265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8190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16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E-05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Tridecanoylglyc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040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167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44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E-05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C(16:0/18:3(6Z,9Z,12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035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147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926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E-05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ectacho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056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084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055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E-05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C(18:0/20:4(8Z,11Z,14Z,17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8512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794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602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E-05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S(15:0/20:5(5Z,8Z,11Z,14Z,17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7480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635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75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4E-05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Uraci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7432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2104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793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1E-05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C(16:0/18:1(11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561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886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799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E-05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LysoPC(16:1(9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100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9795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73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E-05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C(14:0/18:2(9Z,12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532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377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0450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0E-05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Diplosporin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6490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428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876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E-05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E-NMe2(22:5(4Z,7Z,10Z,13Z,16Z)/24:1(15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19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8060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089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E-05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4-HYDROXY-6-METHYLPYRAN-2-O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549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350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625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E-05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4-Phenyl-2-butano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0856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7307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910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3E-05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(S)-(-)-Perillyl alcoho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041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976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737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E-05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C(15:0/18:2(9Z,12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248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526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167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6E-05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Solasod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262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303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0977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7E-05</w:t>
            </w:r>
          </w:p>
        </w:tc>
      </w:tr>
      <w:tr w:rsidR="006A6045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C(16:1(9Z)/22:6(4Z,7Z,10Z,13Z,16Z,19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9658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795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642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3E-05</w:t>
            </w:r>
          </w:p>
        </w:tc>
      </w:tr>
      <w:tr w:rsidR="006A6045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PC(16:0/20:4(5Z,8Z,11Z,14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187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592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314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6E-05</w:t>
            </w:r>
          </w:p>
        </w:tc>
      </w:tr>
      <w:tr w:rsidR="006A6045" w:rsidTr="000A0644">
        <w:tc>
          <w:tcPr>
            <w:cnfStyle w:val="001000000000"/>
            <w:tcW w:w="507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6045" w:rsidRPr="006A6045" w:rsidRDefault="006A6045">
            <w:pPr>
              <w:rPr>
                <w:rFonts w:ascii="宋体" w:eastAsia="宋体" w:hAnsi="宋体" w:cs="宋体"/>
                <w:color w:val="000000"/>
                <w:sz w:val="20"/>
              </w:rPr>
            </w:pPr>
            <w:r w:rsidRPr="006A6045">
              <w:rPr>
                <w:rFonts w:hint="eastAsia"/>
                <w:color w:val="000000"/>
                <w:sz w:val="20"/>
              </w:rPr>
              <w:t>INDOLE-3-CARBINOL</w:t>
            </w:r>
          </w:p>
        </w:tc>
        <w:tc>
          <w:tcPr>
            <w:tcW w:w="230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0315</w:t>
            </w:r>
          </w:p>
        </w:tc>
        <w:tc>
          <w:tcPr>
            <w:tcW w:w="165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95401</w:t>
            </w:r>
          </w:p>
        </w:tc>
        <w:tc>
          <w:tcPr>
            <w:tcW w:w="165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4796</w:t>
            </w:r>
          </w:p>
        </w:tc>
        <w:tc>
          <w:tcPr>
            <w:tcW w:w="161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6045" w:rsidRDefault="006A6045" w:rsidP="006A6045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6E-05</w:t>
            </w:r>
          </w:p>
        </w:tc>
      </w:tr>
    </w:tbl>
    <w:p w:rsidR="00984192" w:rsidRDefault="00984192"/>
    <w:sectPr w:rsidR="00984192" w:rsidSect="009841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729B6" w:rsidRDefault="003729B6" w:rsidP="00506FAA">
      <w:r>
        <w:separator/>
      </w:r>
    </w:p>
  </w:endnote>
  <w:endnote w:type="continuationSeparator" w:id="1">
    <w:p w:rsidR="003729B6" w:rsidRDefault="003729B6" w:rsidP="00506F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729B6" w:rsidRDefault="003729B6" w:rsidP="00506FAA">
      <w:r>
        <w:separator/>
      </w:r>
    </w:p>
  </w:footnote>
  <w:footnote w:type="continuationSeparator" w:id="1">
    <w:p w:rsidR="003729B6" w:rsidRDefault="003729B6" w:rsidP="00506F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6FAA"/>
    <w:rsid w:val="000F4A92"/>
    <w:rsid w:val="0034601A"/>
    <w:rsid w:val="003729B6"/>
    <w:rsid w:val="003D6F3C"/>
    <w:rsid w:val="004B7207"/>
    <w:rsid w:val="00506FAA"/>
    <w:rsid w:val="006737C6"/>
    <w:rsid w:val="00680B1B"/>
    <w:rsid w:val="006A6045"/>
    <w:rsid w:val="00737534"/>
    <w:rsid w:val="00963F98"/>
    <w:rsid w:val="00984192"/>
    <w:rsid w:val="009A0836"/>
    <w:rsid w:val="00B17ED9"/>
    <w:rsid w:val="00DF68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37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6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6F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06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06FAA"/>
    <w:rPr>
      <w:sz w:val="18"/>
      <w:szCs w:val="18"/>
    </w:rPr>
  </w:style>
  <w:style w:type="table" w:styleId="a5">
    <w:name w:val="Table Grid"/>
    <w:basedOn w:val="a1"/>
    <w:uiPriority w:val="59"/>
    <w:rsid w:val="00506F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506F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1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61</Words>
  <Characters>2634</Characters>
  <Application>Microsoft Office Word</Application>
  <DocSecurity>0</DocSecurity>
  <Lines>21</Lines>
  <Paragraphs>6</Paragraphs>
  <ScaleCrop>false</ScaleCrop>
  <Company>Microsoft</Company>
  <LinksUpToDate>false</LinksUpToDate>
  <CharactersWithSpaces>3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2-04-19T08:10:00Z</dcterms:created>
  <dcterms:modified xsi:type="dcterms:W3CDTF">2022-04-20T06:24:00Z</dcterms:modified>
</cp:coreProperties>
</file>